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15F7E" w14:textId="1E392E8C" w:rsidR="00941739" w:rsidRDefault="00941739" w:rsidP="009E5E36">
      <w:pPr>
        <w:spacing w:line="480" w:lineRule="auto"/>
        <w:rPr>
          <w:b/>
        </w:rPr>
      </w:pPr>
      <w:r>
        <w:rPr>
          <w:b/>
        </w:rPr>
        <w:t>A.</w:t>
      </w:r>
    </w:p>
    <w:tbl>
      <w:tblPr>
        <w:tblW w:w="7560" w:type="dxa"/>
        <w:tblLayout w:type="fixed"/>
        <w:tblLook w:val="0400" w:firstRow="0" w:lastRow="0" w:firstColumn="0" w:lastColumn="0" w:noHBand="0" w:noVBand="1"/>
      </w:tblPr>
      <w:tblGrid>
        <w:gridCol w:w="1520"/>
        <w:gridCol w:w="6040"/>
      </w:tblGrid>
      <w:tr w:rsidR="00941739" w14:paraId="00453A80" w14:textId="77777777" w:rsidTr="00564BCD">
        <w:trPr>
          <w:trHeight w:val="50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F5D003" w14:textId="77777777" w:rsidR="00941739" w:rsidRPr="009E5E36" w:rsidRDefault="00941739" w:rsidP="00564BCD">
            <w:pPr>
              <w:jc w:val="center"/>
              <w:rPr>
                <w:b/>
                <w:bCs/>
              </w:rPr>
            </w:pPr>
            <w:r w:rsidRPr="009E5E36">
              <w:rPr>
                <w:b/>
                <w:bCs/>
              </w:rPr>
              <w:t>Question</w:t>
            </w:r>
          </w:p>
        </w:tc>
        <w:tc>
          <w:tcPr>
            <w:tcW w:w="6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39D249" w14:textId="77777777" w:rsidR="00941739" w:rsidRDefault="00941739" w:rsidP="00564BCD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 </w:t>
            </w:r>
          </w:p>
        </w:tc>
      </w:tr>
      <w:tr w:rsidR="00941739" w14:paraId="75FE06FD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E1FD43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ABDFF75" w14:textId="77777777" w:rsidR="00941739" w:rsidRDefault="00941739" w:rsidP="00564BCD">
            <w:r>
              <w:t>What is one of the classic symptoms used to make a clinical diagnosis of Parkinson's disease in the early stages of the disease?</w:t>
            </w:r>
          </w:p>
        </w:tc>
      </w:tr>
      <w:tr w:rsidR="00941739" w14:paraId="6866FAC7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5F0FCC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2EDD090" w14:textId="77777777" w:rsidR="00941739" w:rsidRDefault="00941739" w:rsidP="00564BCD">
            <w:r>
              <w:t>Which symptom can precede the clinical diagnosis?</w:t>
            </w:r>
          </w:p>
        </w:tc>
      </w:tr>
      <w:tr w:rsidR="00941739" w14:paraId="1079913E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1AF95A9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80D476A" w14:textId="77777777" w:rsidR="00941739" w:rsidRDefault="00941739" w:rsidP="00564BCD">
            <w:r>
              <w:t>What diagnostic approach can help confirm the diagnosis of Parkinson's disease?</w:t>
            </w:r>
          </w:p>
        </w:tc>
      </w:tr>
      <w:tr w:rsidR="00941739" w14:paraId="07FEC31B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C5A1EF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4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2E22053" w14:textId="77777777" w:rsidR="00941739" w:rsidRDefault="00941739" w:rsidP="00564BCD">
            <w:r>
              <w:t>According to the new diagnostic criteria for Parkinson's disease, which symptom would not exclude the condition in the differential diagnosis?</w:t>
            </w:r>
          </w:p>
        </w:tc>
      </w:tr>
      <w:tr w:rsidR="00941739" w14:paraId="3999A453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38FAA11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5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97C1E0D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of the following is not a clinical feature associated with a worse prognosis in Parkinson's disease?</w:t>
            </w:r>
          </w:p>
        </w:tc>
      </w:tr>
      <w:tr w:rsidR="00941739" w14:paraId="03BAB1E4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41E88E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6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98378B6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of the following is the most common symptom in Parkinson's disease at presentation?</w:t>
            </w:r>
          </w:p>
        </w:tc>
      </w:tr>
      <w:tr w:rsidR="00941739" w14:paraId="5853DAF6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472E27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7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1C25C18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of the following laboratory or imaging tests is necessary to confirm the diagnosis of Parkinson's disease in patients with typical progression?</w:t>
            </w:r>
          </w:p>
        </w:tc>
      </w:tr>
      <w:tr w:rsidR="00941739" w14:paraId="1B3E42AA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03EBD5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8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57B0366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statement is true regarding the management of Parkinson's disease?</w:t>
            </w:r>
          </w:p>
        </w:tc>
      </w:tr>
      <w:tr w:rsidR="00941739" w14:paraId="713EECCB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E9028BC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9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B7777E2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statement is true regarding drug therapy for early Parkinson's disease?</w:t>
            </w:r>
          </w:p>
        </w:tc>
      </w:tr>
      <w:tr w:rsidR="00941739" w14:paraId="346591AE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60F23D5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DE4E10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factor is associated with a higher risk of motor fluctuations in Parkinson's Disease?</w:t>
            </w:r>
          </w:p>
        </w:tc>
      </w:tr>
      <w:tr w:rsidR="00941739" w14:paraId="36EC051E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792A032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F186BCB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statement is true about the deep brain stimulation (DBS)?</w:t>
            </w:r>
          </w:p>
        </w:tc>
      </w:tr>
      <w:tr w:rsidR="00941739" w14:paraId="2BCD8D5F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8D167C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AA44A92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of these statements about the symptoms of Parkinson's disease is correct?</w:t>
            </w:r>
          </w:p>
        </w:tc>
      </w:tr>
      <w:tr w:rsidR="00941739" w14:paraId="027F3A07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7B5302F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D06372B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of the following statements is true regarding cognitive decline in patients with Parkinson's disease?</w:t>
            </w:r>
          </w:p>
        </w:tc>
      </w:tr>
      <w:tr w:rsidR="00941739" w14:paraId="497BE140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5E1C401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lastRenderedPageBreak/>
              <w:t>14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2953AD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 xml:space="preserve">Which of the following statements is true regarding </w:t>
            </w:r>
            <w:proofErr w:type="spellStart"/>
            <w:r>
              <w:rPr>
                <w:color w:val="1F1F1F"/>
              </w:rPr>
              <w:t>punding</w:t>
            </w:r>
            <w:proofErr w:type="spellEnd"/>
            <w:r>
              <w:rPr>
                <w:color w:val="1F1F1F"/>
              </w:rPr>
              <w:t xml:space="preserve"> and other impulse control disorders in Parkinson's disease?</w:t>
            </w:r>
          </w:p>
        </w:tc>
      </w:tr>
      <w:tr w:rsidR="00941739" w14:paraId="1BDE5E62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7D2014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5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B447236" w14:textId="77777777" w:rsidR="00941739" w:rsidRDefault="00941739" w:rsidP="00564BCD">
            <w:pPr>
              <w:rPr>
                <w:color w:val="1F1F1F"/>
              </w:rPr>
            </w:pPr>
            <w:r>
              <w:rPr>
                <w:color w:val="1F1F1F"/>
              </w:rPr>
              <w:t>Which of the following statements is true regarding fluctuations in non-motor symptoms in Parkinson's disease?</w:t>
            </w:r>
          </w:p>
        </w:tc>
      </w:tr>
      <w:tr w:rsidR="00941739" w14:paraId="7707A4CA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D78422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6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2F4DE79" w14:textId="77777777" w:rsidR="00941739" w:rsidRDefault="00941739" w:rsidP="00564BCD">
            <w:r>
              <w:t>What is the most common type of levodopa-induced dyskinesia?</w:t>
            </w:r>
          </w:p>
        </w:tc>
      </w:tr>
      <w:tr w:rsidR="00941739" w14:paraId="0ED10C84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49DB9B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7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B7ABDD2" w14:textId="77777777" w:rsidR="00941739" w:rsidRDefault="00941739" w:rsidP="00564BCD">
            <w:r>
              <w:t>Which type of levodopa-induced dyskinesia typically occurs at the beginning and end of levodopa administration?</w:t>
            </w:r>
          </w:p>
        </w:tc>
      </w:tr>
      <w:tr w:rsidR="00941739" w14:paraId="69CF9A49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4D9D4A9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8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3C00D6B" w14:textId="77777777" w:rsidR="00941739" w:rsidRDefault="00941739" w:rsidP="00564BCD">
            <w:r>
              <w:t xml:space="preserve">Which of the following </w:t>
            </w:r>
            <w:proofErr w:type="gramStart"/>
            <w:r>
              <w:t>is not considered</w:t>
            </w:r>
            <w:proofErr w:type="gramEnd"/>
            <w:r>
              <w:t xml:space="preserve"> a risk factor for the development of motor fluctuations in Parkinson's disease?</w:t>
            </w:r>
          </w:p>
        </w:tc>
      </w:tr>
      <w:tr w:rsidR="00941739" w14:paraId="3939824E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C5EC93F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19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B5B50DA" w14:textId="77777777" w:rsidR="00941739" w:rsidRDefault="00941739" w:rsidP="00564BCD">
            <w:r>
              <w:t>What could be one of the possible causes of reduced levodopa absorption in the gastrointestinal tract?</w:t>
            </w:r>
          </w:p>
        </w:tc>
      </w:tr>
      <w:tr w:rsidR="00941739" w14:paraId="7AA0DA28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E48AC45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2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505CD46" w14:textId="77777777" w:rsidR="00941739" w:rsidRDefault="00941739" w:rsidP="00564BCD">
            <w:r>
              <w:t>Which statement is true regarding motor fluctuations in Parkinson's disease?</w:t>
            </w:r>
          </w:p>
        </w:tc>
      </w:tr>
      <w:tr w:rsidR="00941739" w14:paraId="6488D979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7DE27BF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2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0A77D8F" w14:textId="77777777" w:rsidR="00941739" w:rsidRDefault="00941739" w:rsidP="00564BCD">
            <w:r>
              <w:t>Which statement is true about the "wearing off" phenomenon in Parkinson's Disease?</w:t>
            </w:r>
          </w:p>
        </w:tc>
      </w:tr>
      <w:tr w:rsidR="00941739" w14:paraId="20DF7195" w14:textId="77777777" w:rsidTr="00564BCD">
        <w:trPr>
          <w:trHeight w:val="960"/>
        </w:trPr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BE0FA" w14:textId="77777777" w:rsidR="00941739" w:rsidRPr="00452644" w:rsidRDefault="00941739" w:rsidP="00564BCD">
            <w:pPr>
              <w:jc w:val="center"/>
              <w:rPr>
                <w:b/>
                <w:bCs/>
              </w:rPr>
            </w:pPr>
            <w:r w:rsidRPr="00452644">
              <w:rPr>
                <w:b/>
                <w:bCs/>
              </w:rPr>
              <w:t>2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C2D7D8" w14:textId="77777777" w:rsidR="00941739" w:rsidRDefault="00941739" w:rsidP="00564BCD">
            <w:r>
              <w:t xml:space="preserve">Which statement is true regarding subcutaneous infusion of </w:t>
            </w:r>
            <w:proofErr w:type="spellStart"/>
            <w:r>
              <w:t>foslevodopa</w:t>
            </w:r>
            <w:proofErr w:type="spellEnd"/>
            <w:r>
              <w:t>/</w:t>
            </w:r>
            <w:proofErr w:type="spellStart"/>
            <w:r>
              <w:t>foscarbidopa</w:t>
            </w:r>
            <w:proofErr w:type="spellEnd"/>
            <w:r>
              <w:t xml:space="preserve"> in Parkinson's disease?</w:t>
            </w:r>
          </w:p>
        </w:tc>
      </w:tr>
    </w:tbl>
    <w:p w14:paraId="37151B33" w14:textId="77777777" w:rsidR="00941739" w:rsidRDefault="00941739" w:rsidP="00941739">
      <w:pPr>
        <w:spacing w:line="480" w:lineRule="auto"/>
      </w:pPr>
    </w:p>
    <w:p w14:paraId="0459D7A2" w14:textId="1682DC45" w:rsidR="00941739" w:rsidRPr="00941739" w:rsidRDefault="00941739">
      <w:pPr>
        <w:spacing w:after="160" w:line="278" w:lineRule="auto"/>
      </w:pPr>
      <w:r>
        <w:rPr>
          <w:b/>
        </w:rPr>
        <w:br w:type="page"/>
      </w:r>
    </w:p>
    <w:p w14:paraId="418E6B84" w14:textId="354908FA" w:rsidR="009E5E36" w:rsidRPr="00941739" w:rsidRDefault="00941739" w:rsidP="009E5E36">
      <w:pPr>
        <w:spacing w:line="480" w:lineRule="auto"/>
        <w:rPr>
          <w:b/>
        </w:rPr>
      </w:pPr>
      <w:r w:rsidRPr="00941739">
        <w:rPr>
          <w:b/>
        </w:rPr>
        <w:lastRenderedPageBreak/>
        <w:t>B</w:t>
      </w:r>
      <w:r>
        <w:rPr>
          <w:b/>
        </w:rPr>
        <w:t>.</w:t>
      </w:r>
    </w:p>
    <w:p w14:paraId="0FBF8FC8" w14:textId="77777777" w:rsidR="009E5E36" w:rsidRDefault="009E5E36" w:rsidP="009E5E36">
      <w:pPr>
        <w:rPr>
          <w:color w:val="000000"/>
        </w:rPr>
      </w:pPr>
    </w:p>
    <w:sdt>
      <w:sdtPr>
        <w:tag w:val="goog_rdk_0"/>
        <w:id w:val="1166977348"/>
        <w:lock w:val="contentLocked"/>
      </w:sdtPr>
      <w:sdtEndPr/>
      <w:sdtContent>
        <w:tbl>
          <w:tblPr>
            <w:tblW w:w="8359" w:type="dxa"/>
            <w:tblLayout w:type="fixed"/>
            <w:tblLook w:val="0400" w:firstRow="0" w:lastRow="0" w:firstColumn="0" w:lastColumn="0" w:noHBand="0" w:noVBand="1"/>
          </w:tblPr>
          <w:tblGrid>
            <w:gridCol w:w="1271"/>
            <w:gridCol w:w="7088"/>
          </w:tblGrid>
          <w:tr w:rsidR="009E5E36" w14:paraId="0079001F" w14:textId="77777777" w:rsidTr="00CF4524">
            <w:trPr>
              <w:trHeight w:val="499"/>
            </w:trPr>
            <w:tc>
              <w:tcPr>
                <w:tcW w:w="1271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  <w:p w14:paraId="42FBA38E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Question</w:t>
                </w:r>
              </w:p>
            </w:tc>
            <w:tc>
              <w:tcPr>
                <w:tcW w:w="7088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4" w:space="0" w:color="000000"/>
                </w:tcBorders>
                <w:vAlign w:val="bottom"/>
              </w:tcPr>
              <w:p w14:paraId="4ABE4565" w14:textId="77777777" w:rsidR="009E5E36" w:rsidRDefault="009E5E36" w:rsidP="00CF4524">
                <w:pPr>
                  <w:spacing w:after="160" w:line="259" w:lineRule="auto"/>
                </w:pPr>
                <w:r>
                  <w:t> </w:t>
                </w:r>
              </w:p>
            </w:tc>
          </w:tr>
          <w:tr w:rsidR="009E5E36" w14:paraId="23D8B66D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3D06633A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39198A3A" w14:textId="77777777" w:rsidR="009E5E36" w:rsidRDefault="009E5E36" w:rsidP="00CF4524">
                <w:pPr>
                  <w:spacing w:after="160" w:line="259" w:lineRule="auto"/>
                </w:pPr>
                <w:r>
                  <w:t>What are the symptoms of Parkinson's disease?</w:t>
                </w:r>
              </w:p>
            </w:tc>
          </w:tr>
          <w:tr w:rsidR="009E5E36" w14:paraId="63656DE7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4BDB47E4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2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3661DCEE" w14:textId="77777777" w:rsidR="009E5E36" w:rsidRDefault="009E5E36" w:rsidP="00CF4524">
                <w:pPr>
                  <w:spacing w:after="160" w:line="259" w:lineRule="auto"/>
                </w:pPr>
                <w:r>
                  <w:t>Is it Parkinson's disease even if there is no tremor?</w:t>
                </w:r>
              </w:p>
            </w:tc>
          </w:tr>
          <w:tr w:rsidR="009E5E36" w14:paraId="48D18E9E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45360FC8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3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460855D4" w14:textId="77777777" w:rsidR="009E5E36" w:rsidRDefault="009E5E36" w:rsidP="00CF4524">
                <w:pPr>
                  <w:spacing w:after="160" w:line="259" w:lineRule="auto"/>
                </w:pPr>
                <w:r>
                  <w:t>How is Parkinson's disease diagnosed?</w:t>
                </w:r>
              </w:p>
            </w:tc>
          </w:tr>
          <w:tr w:rsidR="009E5E36" w14:paraId="1D628AD3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2A590CC1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4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354B1B49" w14:textId="77777777" w:rsidR="009E5E36" w:rsidRDefault="009E5E36" w:rsidP="00CF4524">
                <w:pPr>
                  <w:spacing w:after="160" w:line="259" w:lineRule="auto"/>
                </w:pPr>
                <w:r>
                  <w:t>Is Parkinson's disease hereditary?</w:t>
                </w:r>
              </w:p>
            </w:tc>
          </w:tr>
          <w:tr w:rsidR="009E5E36" w14:paraId="27E95310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6874892E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5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59BFA351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Does Parkinson's disease cause dementia?</w:t>
                </w:r>
              </w:p>
            </w:tc>
          </w:tr>
          <w:tr w:rsidR="009E5E36" w14:paraId="5E212444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3D245139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6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354CCB54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Can I recover from Parkinson's disease?</w:t>
                </w:r>
              </w:p>
            </w:tc>
          </w:tr>
          <w:tr w:rsidR="009E5E36" w14:paraId="7DB4E25D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38791ADF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7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1908B282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Can Parkinson's disease be slowed?</w:t>
                </w:r>
              </w:p>
            </w:tc>
          </w:tr>
          <w:tr w:rsidR="009E5E36" w14:paraId="49D56125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1F5D1262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8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5096F22C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Can I drive if I have Parkinson's disease?</w:t>
                </w:r>
              </w:p>
            </w:tc>
          </w:tr>
          <w:tr w:rsidR="009E5E36" w14:paraId="74281D1D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19FC9625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9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0A18CAC8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What is the best treatment for Parkinson's disease?</w:t>
                </w:r>
              </w:p>
            </w:tc>
          </w:tr>
          <w:tr w:rsidR="009E5E36" w14:paraId="37A4BAD1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41F1E629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0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781779B3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What is recommended to eat if I have Parkinson's disease?</w:t>
                </w:r>
              </w:p>
            </w:tc>
          </w:tr>
          <w:tr w:rsidR="009E5E36" w14:paraId="27182876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459FC841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1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1DD247C6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How can constipation be treated in Parkinson's disease?</w:t>
                </w:r>
              </w:p>
            </w:tc>
          </w:tr>
          <w:tr w:rsidR="009E5E36" w14:paraId="78BF2A5B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64D4ECD0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2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578DDF5F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Can Parkinson's disease cause difficulty swallowing?</w:t>
                </w:r>
              </w:p>
            </w:tc>
          </w:tr>
          <w:tr w:rsidR="009E5E36" w14:paraId="07930843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58C8E602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3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2E2CCBCB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What exercises are recommended for patients with Parkinson's disease?</w:t>
                </w:r>
              </w:p>
            </w:tc>
          </w:tr>
          <w:tr w:rsidR="009E5E36" w14:paraId="48DEDC77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2EB099D4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4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480A294A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Does deep brain stimulation cure Parkinson's disease?</w:t>
                </w:r>
              </w:p>
            </w:tc>
          </w:tr>
          <w:tr w:rsidR="009E5E36" w14:paraId="55CF2276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28BCA03E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5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675C2A49" w14:textId="77777777" w:rsidR="009E5E36" w:rsidRDefault="009E5E36" w:rsidP="00CF4524">
                <w:pPr>
                  <w:spacing w:after="160" w:line="259" w:lineRule="auto"/>
                  <w:rPr>
                    <w:color w:val="1F1F1F"/>
                  </w:rPr>
                </w:pPr>
                <w:r>
                  <w:rPr>
                    <w:color w:val="1F1F1F"/>
                  </w:rPr>
                  <w:t>Can I stop all Parkinson's disease medications after brain stimulation surgery?</w:t>
                </w:r>
              </w:p>
            </w:tc>
          </w:tr>
          <w:tr w:rsidR="009E5E36" w14:paraId="11A4C537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0669F0F2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6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294D32DB" w14:textId="77777777" w:rsidR="009E5E36" w:rsidRDefault="009E5E36" w:rsidP="00CF4524">
                <w:pPr>
                  <w:spacing w:after="160" w:line="259" w:lineRule="auto"/>
                </w:pPr>
                <w:r>
                  <w:t>Is ultrasound therapy useful in Parkinson's disease?</w:t>
                </w:r>
              </w:p>
            </w:tc>
          </w:tr>
          <w:tr w:rsidR="009E5E36" w14:paraId="57CB6ADE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792E97A8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7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0B7D0F94" w14:textId="77777777" w:rsidR="009E5E36" w:rsidRDefault="009E5E36" w:rsidP="00CF4524">
                <w:pPr>
                  <w:spacing w:after="160" w:line="259" w:lineRule="auto"/>
                </w:pPr>
                <w:r>
                  <w:t>Can stem cell transplants cure Parkinson's disease?</w:t>
                </w:r>
              </w:p>
            </w:tc>
          </w:tr>
          <w:tr w:rsidR="009E5E36" w14:paraId="2216EE0C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31CFB924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8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08FE628A" w14:textId="77777777" w:rsidR="009E5E36" w:rsidRDefault="009E5E36" w:rsidP="00CF4524">
                <w:pPr>
                  <w:spacing w:after="160" w:line="259" w:lineRule="auto"/>
                </w:pPr>
                <w:r>
                  <w:t>Can I undergo anesthesia for surgery if I have Parkinson's disease?</w:t>
                </w:r>
              </w:p>
            </w:tc>
          </w:tr>
          <w:tr w:rsidR="009E5E36" w14:paraId="51D150F2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nil"/>
                  <w:right w:val="single" w:sz="4" w:space="0" w:color="000000"/>
                </w:tcBorders>
                <w:vAlign w:val="center"/>
              </w:tcPr>
              <w:p w14:paraId="64B718C0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19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vAlign w:val="center"/>
              </w:tcPr>
              <w:p w14:paraId="5F3D6826" w14:textId="77777777" w:rsidR="009E5E36" w:rsidRDefault="009E5E36" w:rsidP="00CF4524">
                <w:pPr>
                  <w:spacing w:after="160" w:line="259" w:lineRule="auto"/>
                </w:pPr>
                <w:r>
                  <w:t>Can I take anti-inflammatories if I have Parkinson's disease?</w:t>
                </w:r>
              </w:p>
            </w:tc>
          </w:tr>
          <w:tr w:rsidR="009E5E36" w14:paraId="2EE07E86" w14:textId="77777777" w:rsidTr="00CF4524">
            <w:trPr>
              <w:trHeight w:val="660"/>
            </w:trPr>
            <w:tc>
              <w:tcPr>
                <w:tcW w:w="1271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  <w:p w14:paraId="661B3744" w14:textId="77777777" w:rsidR="009E5E36" w:rsidRDefault="009E5E36" w:rsidP="00CF4524">
                <w:pPr>
                  <w:spacing w:after="160" w:line="259" w:lineRule="auto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lastRenderedPageBreak/>
                  <w:t>20</w:t>
                </w:r>
              </w:p>
            </w:tc>
            <w:tc>
              <w:tcPr>
                <w:tcW w:w="708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vAlign w:val="center"/>
              </w:tcPr>
              <w:p w14:paraId="3D24265C" w14:textId="77777777" w:rsidR="009E5E36" w:rsidRDefault="009E5E36" w:rsidP="00CF4524">
                <w:pPr>
                  <w:spacing w:after="160" w:line="259" w:lineRule="auto"/>
                </w:pPr>
                <w:r>
                  <w:t>Can I take antibiotics if I have Parkinson's disease?</w:t>
                </w:r>
              </w:p>
            </w:tc>
          </w:tr>
        </w:tbl>
      </w:sdtContent>
    </w:sdt>
    <w:p w14:paraId="233F0099" w14:textId="77777777" w:rsidR="009E5E36" w:rsidRDefault="009E5E36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0BE2DB0" w14:textId="4DEA245A" w:rsidR="00941739" w:rsidRPr="00941739" w:rsidRDefault="00941739">
      <w:pPr>
        <w:rPr>
          <w:b/>
        </w:rPr>
      </w:pPr>
      <w:bookmarkStart w:id="0" w:name="_GoBack"/>
      <w:bookmarkEnd w:id="0"/>
    </w:p>
    <w:sectPr w:rsidR="00941739" w:rsidRPr="009417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E36"/>
    <w:rsid w:val="00461F22"/>
    <w:rsid w:val="005D6BC5"/>
    <w:rsid w:val="00941739"/>
    <w:rsid w:val="009E5E36"/>
    <w:rsid w:val="00DB4817"/>
    <w:rsid w:val="00F6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EF0F4"/>
  <w15:chartTrackingRefBased/>
  <w15:docId w15:val="{D7D77E1D-6A9A-7D41-9428-A885EEF9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E5E36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E5E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E5E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E5E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E5E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5E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5E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E5E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E5E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E5E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E5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5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5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5E3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5E3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5E3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E5E3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E5E3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E5E3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E5E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E5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5E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5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E5E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E5E3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E5E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E5E3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E5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E5E3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E5E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 ROSA</dc:creator>
  <cp:keywords/>
  <dc:description/>
  <cp:lastModifiedBy>Anna</cp:lastModifiedBy>
  <cp:revision>2</cp:revision>
  <dcterms:created xsi:type="dcterms:W3CDTF">2025-11-27T12:46:00Z</dcterms:created>
  <dcterms:modified xsi:type="dcterms:W3CDTF">2025-12-0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1-27T12:48:1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22b376c6-a002-403b-b908-d0acbebbd897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